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1A7" w:rsidRDefault="00920C1E" w:rsidP="00E5466C">
      <w:pPr>
        <w:rPr>
          <w:sz w:val="26"/>
          <w:szCs w:val="26"/>
        </w:rPr>
      </w:pPr>
      <w:bookmarkStart w:id="0" w:name="_Toc433824770"/>
      <w:bookmarkStart w:id="1" w:name="_Toc474757700"/>
      <w:r>
        <w:rPr>
          <w:b/>
          <w:sz w:val="26"/>
          <w:szCs w:val="26"/>
        </w:rPr>
        <w:t>Additional file</w:t>
      </w:r>
      <w:bookmarkStart w:id="2" w:name="_GoBack"/>
      <w:bookmarkEnd w:id="2"/>
      <w:r w:rsidR="00E5466C" w:rsidRPr="00947763">
        <w:rPr>
          <w:b/>
          <w:sz w:val="26"/>
          <w:szCs w:val="26"/>
        </w:rPr>
        <w:t xml:space="preserve"> </w:t>
      </w:r>
      <w:r w:rsidR="00273463">
        <w:rPr>
          <w:b/>
          <w:sz w:val="26"/>
          <w:szCs w:val="26"/>
        </w:rPr>
        <w:t>3</w:t>
      </w:r>
      <w:r w:rsidR="00E5466C" w:rsidRPr="00947763">
        <w:rPr>
          <w:sz w:val="26"/>
          <w:szCs w:val="26"/>
        </w:rPr>
        <w:t xml:space="preserve"> –</w:t>
      </w:r>
      <w:r w:rsidR="001046E8">
        <w:rPr>
          <w:sz w:val="26"/>
          <w:szCs w:val="26"/>
        </w:rPr>
        <w:t xml:space="preserve"> R</w:t>
      </w:r>
      <w:r w:rsidR="00C86E76">
        <w:rPr>
          <w:sz w:val="26"/>
          <w:szCs w:val="26"/>
        </w:rPr>
        <w:t>ecruitment materials</w:t>
      </w:r>
    </w:p>
    <w:p w:rsidR="00C86E76" w:rsidRPr="00947763" w:rsidRDefault="00C86E76" w:rsidP="00E5466C">
      <w:pPr>
        <w:rPr>
          <w:sz w:val="26"/>
          <w:szCs w:val="26"/>
        </w:rPr>
      </w:pPr>
    </w:p>
    <w:p w:rsidR="00C86E76" w:rsidRPr="00947763" w:rsidRDefault="00947763" w:rsidP="00C86E76">
      <w:pPr>
        <w:rPr>
          <w:sz w:val="26"/>
          <w:szCs w:val="26"/>
        </w:rPr>
      </w:pPr>
      <w:r w:rsidRPr="00947763">
        <w:rPr>
          <w:b/>
        </w:rPr>
        <w:t>Figure S1</w:t>
      </w:r>
      <w:r w:rsidRPr="00947763">
        <w:t xml:space="preserve">: </w:t>
      </w:r>
      <w:r>
        <w:t xml:space="preserve">Leaflets distributed to </w:t>
      </w:r>
      <w:r w:rsidR="00C86E76" w:rsidRPr="00947763">
        <w:rPr>
          <w:sz w:val="26"/>
          <w:szCs w:val="26"/>
        </w:rPr>
        <w:t>community pharmacies in the UK</w:t>
      </w:r>
    </w:p>
    <w:p w:rsidR="00C86E76" w:rsidRPr="00947763" w:rsidRDefault="00C86E76" w:rsidP="00C86E76">
      <w:pPr>
        <w:rPr>
          <w:sz w:val="26"/>
          <w:szCs w:val="26"/>
        </w:rPr>
      </w:pPr>
    </w:p>
    <w:p w:rsidR="00947763" w:rsidRPr="00947763" w:rsidRDefault="00947763" w:rsidP="00E5466C"/>
    <w:p w:rsidR="002271A7" w:rsidRPr="002271A7" w:rsidRDefault="002271A7" w:rsidP="00E5466C">
      <w:pPr>
        <w:rPr>
          <w:sz w:val="28"/>
        </w:rPr>
      </w:pPr>
    </w:p>
    <w:p w:rsidR="00E5466C" w:rsidRDefault="00B55212" w:rsidP="00E5466C">
      <w:r w:rsidRPr="008E4E72">
        <w:rPr>
          <w:noProof/>
          <w:lang w:val="en-US" w:eastAsia="en-US"/>
        </w:rPr>
        <w:drawing>
          <wp:inline distT="0" distB="0" distL="0" distR="0" wp14:anchorId="7B5CE4AA" wp14:editId="35BD3CCD">
            <wp:extent cx="2438400" cy="3429000"/>
            <wp:effectExtent l="19050" t="1905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34290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4472C4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8E4E72">
        <w:rPr>
          <w:noProof/>
          <w:lang w:val="en-US" w:eastAsia="en-US"/>
        </w:rPr>
        <w:drawing>
          <wp:inline distT="0" distB="0" distL="0" distR="0" wp14:anchorId="37D265A8" wp14:editId="1D92A810">
            <wp:extent cx="2400300" cy="3421380"/>
            <wp:effectExtent l="19050" t="19050" r="0" b="762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342138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4472C4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947763" w:rsidRDefault="00947763" w:rsidP="00E5466C"/>
    <w:p w:rsidR="00E5466C" w:rsidRDefault="00E5466C" w:rsidP="00E5466C"/>
    <w:p w:rsidR="00E5466C" w:rsidRDefault="00947763" w:rsidP="00E5466C">
      <w:r w:rsidRPr="00947763">
        <w:rPr>
          <w:b/>
        </w:rPr>
        <w:t>Figure S2:</w:t>
      </w:r>
      <w:r>
        <w:t xml:space="preserve"> </w:t>
      </w:r>
      <w:r w:rsidR="00E5466C">
        <w:t xml:space="preserve">Slides with advertisement for </w:t>
      </w:r>
      <w:r w:rsidR="008E4E72">
        <w:t xml:space="preserve">display </w:t>
      </w:r>
      <w:r w:rsidR="00E5466C">
        <w:t xml:space="preserve">near the till </w:t>
      </w:r>
      <w:r w:rsidR="001046E8">
        <w:t>in few of the pharmacies</w:t>
      </w:r>
    </w:p>
    <w:p w:rsidR="00E5466C" w:rsidRDefault="00E5466C" w:rsidP="00E5466C"/>
    <w:p w:rsidR="00E5466C" w:rsidRDefault="00B55212" w:rsidP="00E5466C">
      <w:r w:rsidRPr="008E4E72">
        <w:rPr>
          <w:noProof/>
          <w:lang w:val="en-US" w:eastAsia="en-US"/>
        </w:rPr>
        <w:lastRenderedPageBreak/>
        <w:drawing>
          <wp:inline distT="0" distB="0" distL="0" distR="0" wp14:anchorId="1E4632F9" wp14:editId="061E470A">
            <wp:extent cx="4869180" cy="2903220"/>
            <wp:effectExtent l="19050" t="19050" r="762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290322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203864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0D15B8" w:rsidRDefault="000D15B8" w:rsidP="00E5466C"/>
    <w:bookmarkEnd w:id="0"/>
    <w:bookmarkEnd w:id="1"/>
    <w:p w:rsidR="00E5466C" w:rsidRDefault="00E5466C" w:rsidP="002E2E1D">
      <w:pPr>
        <w:pStyle w:val="Heading3"/>
        <w:spacing w:line="276" w:lineRule="auto"/>
      </w:pPr>
    </w:p>
    <w:sectPr w:rsidR="00E5466C" w:rsidSect="002E2E1D">
      <w:headerReference w:type="default" r:id="rId11"/>
      <w:footerReference w:type="default" r:id="rId12"/>
      <w:pgSz w:w="16838" w:h="11906" w:orient="landscape"/>
      <w:pgMar w:top="423" w:right="1361" w:bottom="1134" w:left="1361" w:header="284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7DD" w:rsidRDefault="009477DD">
      <w:r>
        <w:separator/>
      </w:r>
    </w:p>
  </w:endnote>
  <w:endnote w:type="continuationSeparator" w:id="0">
    <w:p w:rsidR="009477DD" w:rsidRDefault="00947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8D3" w:rsidRDefault="00F6445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20C1E">
      <w:rPr>
        <w:noProof/>
      </w:rPr>
      <w:t>1</w:t>
    </w:r>
    <w:r>
      <w:rPr>
        <w:noProof/>
      </w:rPr>
      <w:fldChar w:fldCharType="end"/>
    </w:r>
  </w:p>
  <w:p w:rsidR="00E418D3" w:rsidRPr="002831C0" w:rsidRDefault="00E418D3" w:rsidP="00E418D3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7DD" w:rsidRDefault="009477DD">
      <w:r>
        <w:separator/>
      </w:r>
    </w:p>
  </w:footnote>
  <w:footnote w:type="continuationSeparator" w:id="0">
    <w:p w:rsidR="009477DD" w:rsidRDefault="009477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8D3" w:rsidRPr="00910891" w:rsidRDefault="00E418D3" w:rsidP="00E418D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2E34DA"/>
    <w:multiLevelType w:val="hybridMultilevel"/>
    <w:tmpl w:val="BBE27710"/>
    <w:lvl w:ilvl="0" w:tplc="DE7A9B4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6810083"/>
    <w:multiLevelType w:val="multilevel"/>
    <w:tmpl w:val="A2E0D4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671A308F"/>
    <w:multiLevelType w:val="multilevel"/>
    <w:tmpl w:val="457400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445E"/>
    <w:rsid w:val="000517CE"/>
    <w:rsid w:val="0008705E"/>
    <w:rsid w:val="000D15B8"/>
    <w:rsid w:val="001046E8"/>
    <w:rsid w:val="001322DD"/>
    <w:rsid w:val="0015096F"/>
    <w:rsid w:val="001758BD"/>
    <w:rsid w:val="001B19A0"/>
    <w:rsid w:val="002069DE"/>
    <w:rsid w:val="002271A7"/>
    <w:rsid w:val="002733A7"/>
    <w:rsid w:val="00273463"/>
    <w:rsid w:val="00274A84"/>
    <w:rsid w:val="00291CCA"/>
    <w:rsid w:val="002E2E1D"/>
    <w:rsid w:val="002E6185"/>
    <w:rsid w:val="00315CF8"/>
    <w:rsid w:val="003F546A"/>
    <w:rsid w:val="0042478C"/>
    <w:rsid w:val="00497D3A"/>
    <w:rsid w:val="004B480C"/>
    <w:rsid w:val="004C564A"/>
    <w:rsid w:val="004D28F2"/>
    <w:rsid w:val="004F208D"/>
    <w:rsid w:val="00505D93"/>
    <w:rsid w:val="005C7542"/>
    <w:rsid w:val="005C7E77"/>
    <w:rsid w:val="006A3938"/>
    <w:rsid w:val="006C2B23"/>
    <w:rsid w:val="006D0A4D"/>
    <w:rsid w:val="006F7F77"/>
    <w:rsid w:val="007425FC"/>
    <w:rsid w:val="007E1F0C"/>
    <w:rsid w:val="007E4820"/>
    <w:rsid w:val="007F0D53"/>
    <w:rsid w:val="007F15FE"/>
    <w:rsid w:val="008125ED"/>
    <w:rsid w:val="0081664F"/>
    <w:rsid w:val="0085387A"/>
    <w:rsid w:val="008E4E72"/>
    <w:rsid w:val="008F0612"/>
    <w:rsid w:val="00920C1E"/>
    <w:rsid w:val="00923672"/>
    <w:rsid w:val="00947763"/>
    <w:rsid w:val="009477DD"/>
    <w:rsid w:val="00972803"/>
    <w:rsid w:val="009C62F4"/>
    <w:rsid w:val="009D3E62"/>
    <w:rsid w:val="00A022D0"/>
    <w:rsid w:val="00A070CA"/>
    <w:rsid w:val="00A2016B"/>
    <w:rsid w:val="00A600EC"/>
    <w:rsid w:val="00AA7327"/>
    <w:rsid w:val="00AD6C11"/>
    <w:rsid w:val="00B20412"/>
    <w:rsid w:val="00B55212"/>
    <w:rsid w:val="00B93DC8"/>
    <w:rsid w:val="00C04829"/>
    <w:rsid w:val="00C05CFA"/>
    <w:rsid w:val="00C45F5D"/>
    <w:rsid w:val="00C55219"/>
    <w:rsid w:val="00C758A6"/>
    <w:rsid w:val="00C86E76"/>
    <w:rsid w:val="00CA499B"/>
    <w:rsid w:val="00CB6D94"/>
    <w:rsid w:val="00CC00FC"/>
    <w:rsid w:val="00D31829"/>
    <w:rsid w:val="00D3763E"/>
    <w:rsid w:val="00D4087F"/>
    <w:rsid w:val="00D5136D"/>
    <w:rsid w:val="00DB2429"/>
    <w:rsid w:val="00DC346A"/>
    <w:rsid w:val="00DC6AD7"/>
    <w:rsid w:val="00DE3BEF"/>
    <w:rsid w:val="00DF2686"/>
    <w:rsid w:val="00E10448"/>
    <w:rsid w:val="00E13ADA"/>
    <w:rsid w:val="00E418D3"/>
    <w:rsid w:val="00E5466C"/>
    <w:rsid w:val="00E56D67"/>
    <w:rsid w:val="00E81A93"/>
    <w:rsid w:val="00EE590E"/>
    <w:rsid w:val="00F33AA4"/>
    <w:rsid w:val="00F45CED"/>
    <w:rsid w:val="00F6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5E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45E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F6445E"/>
    <w:rPr>
      <w:rFonts w:ascii="Calibri Light" w:eastAsia="Times New Roman" w:hAnsi="Calibri Light" w:cs="Times New Roman"/>
      <w:color w:val="1F3763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F6445E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F6445E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F6445E"/>
    <w:rPr>
      <w:sz w:val="22"/>
      <w:szCs w:val="22"/>
      <w:lang w:val="en-GB" w:eastAsia="en-US"/>
    </w:rPr>
  </w:style>
  <w:style w:type="character" w:customStyle="1" w:styleId="NoSpacingChar">
    <w:name w:val="No Spacing Char"/>
    <w:link w:val="NoSpacing"/>
    <w:uiPriority w:val="1"/>
    <w:rsid w:val="00F6445E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3182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20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41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2041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0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0412"/>
    <w:rPr>
      <w:rFonts w:ascii="Segoe UI" w:eastAsia="Times New Roman" w:hAnsi="Segoe UI" w:cs="Segoe UI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754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C754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5C754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5E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45E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F6445E"/>
    <w:rPr>
      <w:rFonts w:ascii="Calibri Light" w:eastAsia="Times New Roman" w:hAnsi="Calibri Light" w:cs="Times New Roman"/>
      <w:color w:val="1F3763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F6445E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F6445E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F6445E"/>
    <w:rPr>
      <w:sz w:val="22"/>
      <w:szCs w:val="22"/>
      <w:lang w:val="en-GB" w:eastAsia="en-US"/>
    </w:rPr>
  </w:style>
  <w:style w:type="character" w:customStyle="1" w:styleId="NoSpacingChar">
    <w:name w:val="No Spacing Char"/>
    <w:link w:val="NoSpacing"/>
    <w:uiPriority w:val="1"/>
    <w:rsid w:val="00F6445E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3182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20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41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2041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0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0412"/>
    <w:rPr>
      <w:rFonts w:ascii="Segoe UI" w:eastAsia="Times New Roman" w:hAnsi="Segoe UI" w:cs="Segoe UI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754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C754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5C754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79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CL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RAMANTE</cp:lastModifiedBy>
  <cp:revision>3</cp:revision>
  <dcterms:created xsi:type="dcterms:W3CDTF">2019-08-09T20:39:00Z</dcterms:created>
  <dcterms:modified xsi:type="dcterms:W3CDTF">2019-08-09T20:56:00Z</dcterms:modified>
</cp:coreProperties>
</file>